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95669" w14:textId="5ABBB0A7" w:rsidR="006E0917" w:rsidRPr="00FA6DB3" w:rsidRDefault="006E0917" w:rsidP="00FA6DB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Hlk174743179"/>
      <w:r w:rsidRPr="00FA6DB3">
        <w:rPr>
          <w:rFonts w:ascii="Times New Roman" w:hAnsi="Times New Roman" w:cs="Times New Roman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4EA86621" wp14:editId="711C8FC6">
            <wp:extent cx="3768437" cy="1819774"/>
            <wp:effectExtent l="0" t="0" r="3810" b="9525"/>
            <wp:docPr id="266856399" name="Picture 26685639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106" cy="1842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A6DB3">
        <w:rPr>
          <w:rFonts w:ascii="Times New Roman" w:hAnsi="Times New Roman" w:cs="Times New Roman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4761E81F" wp14:editId="520DA916">
            <wp:extent cx="3740728" cy="1870817"/>
            <wp:effectExtent l="0" t="0" r="0" b="0"/>
            <wp:docPr id="708870118" name="Picture 70887011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437" cy="1893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98793" w14:textId="705530D0" w:rsidR="006E0917" w:rsidRPr="00FA6DB3" w:rsidRDefault="006E0917" w:rsidP="00FA6DB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 w:eastAsia="el-GR"/>
        </w:rPr>
      </w:pPr>
      <w:r w:rsidRPr="00FA6DB3">
        <w:rPr>
          <w:rFonts w:ascii="Times New Roman" w:hAnsi="Times New Roman" w:cs="Times New Roman"/>
          <w:b/>
          <w:sz w:val="22"/>
          <w:szCs w:val="22"/>
          <w:lang w:val="en-US"/>
        </w:rPr>
        <w:t>Figure S1</w:t>
      </w:r>
      <w:r w:rsidRPr="00FA6DB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 xml:space="preserve">Effect of nitrogen </w:t>
      </w:r>
      <w:r w:rsidR="00AB37A6"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>(N:75, 150, and 300 mg</w:t>
      </w:r>
      <w:r w:rsidR="00AB37A6" w:rsidRPr="00FA6DB3">
        <w:rPr>
          <w:rFonts w:ascii="Times New Roman" w:hAnsi="Times New Roman" w:cs="Times New Roman"/>
          <w:sz w:val="22"/>
          <w:szCs w:val="22"/>
          <w:lang w:val="en-US"/>
        </w:rPr>
        <w:t>/L</w:t>
      </w:r>
      <w:r w:rsidR="00AB37A6"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>), potassium (K: 150, 350, and 550 mg/</w:t>
      </w:r>
      <w:r w:rsidR="00AB37A6" w:rsidRPr="00FA6DB3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AB37A6"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>), and phosphorus (P: 50, 75, and 100 mg/</w:t>
      </w:r>
      <w:r w:rsidR="00AB37A6" w:rsidRPr="00FA6DB3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AB37A6"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>)</w:t>
      </w:r>
      <w:r w:rsidRPr="00FA6DB3">
        <w:rPr>
          <w:rFonts w:ascii="Times New Roman" w:eastAsia="Times New Roman" w:hAnsi="Times New Roman" w:cs="Times New Roman"/>
          <w:sz w:val="22"/>
          <w:szCs w:val="22"/>
          <w:lang w:val="en-US" w:eastAsia="el-GR"/>
        </w:rPr>
        <w:t xml:space="preserve"> in the nutrient solution </w:t>
      </w:r>
      <w:r w:rsidRPr="00FA6DB3">
        <w:rPr>
          <w:rFonts w:ascii="Times New Roman" w:hAnsi="Times New Roman" w:cs="Times New Roman"/>
          <w:sz w:val="22"/>
          <w:szCs w:val="22"/>
          <w:lang w:val="en-US"/>
        </w:rPr>
        <w:t xml:space="preserve">in the electrical conductivity (EC: dS/m) and pH of the drainage nutrient solution from </w:t>
      </w:r>
      <w:r w:rsidRPr="00FA6DB3"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el-GR"/>
        </w:rPr>
        <w:t xml:space="preserve">Sideritis cypria </w:t>
      </w:r>
      <w:r w:rsidRPr="00FA6DB3">
        <w:rPr>
          <w:rFonts w:ascii="Times New Roman" w:hAnsi="Times New Roman" w:cs="Times New Roman"/>
          <w:sz w:val="22"/>
          <w:szCs w:val="22"/>
          <w:lang w:val="en-US"/>
        </w:rPr>
        <w:t>grown hydroponically in NFT system. Error bars show SE.</w:t>
      </w:r>
    </w:p>
    <w:bookmarkEnd w:id="0"/>
    <w:p w14:paraId="01976A8B" w14:textId="77777777" w:rsidR="005505A7" w:rsidRPr="00FA6DB3" w:rsidRDefault="005505A7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BB4BCF3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EC5377F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C723690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4B131F6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F3001C" w:rsidRPr="00FA6DB3" w:rsidSect="00413F59">
      <w:headerReference w:type="default" r:id="rId10"/>
      <w:footerReference w:type="default" r:id="rId11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1471C" w14:textId="77777777" w:rsidR="00241078" w:rsidRDefault="00241078">
      <w:pPr>
        <w:spacing w:after="0" w:line="240" w:lineRule="auto"/>
      </w:pPr>
      <w:r>
        <w:separator/>
      </w:r>
    </w:p>
  </w:endnote>
  <w:endnote w:type="continuationSeparator" w:id="0">
    <w:p w14:paraId="56FE301D" w14:textId="77777777" w:rsidR="00241078" w:rsidRDefault="00241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22315" w14:textId="77777777" w:rsidR="00E233FC" w:rsidRDefault="00E23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28B87E" w14:textId="77777777" w:rsidR="00E233FC" w:rsidRDefault="00E23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10CFAF" w14:textId="77777777" w:rsidR="00241078" w:rsidRDefault="00241078">
      <w:pPr>
        <w:spacing w:after="0" w:line="240" w:lineRule="auto"/>
      </w:pPr>
      <w:r>
        <w:separator/>
      </w:r>
    </w:p>
  </w:footnote>
  <w:footnote w:type="continuationSeparator" w:id="0">
    <w:p w14:paraId="0F6FD9D6" w14:textId="77777777" w:rsidR="00241078" w:rsidRDefault="002410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CD6D1C" w14:textId="77777777" w:rsidR="00E233FC" w:rsidRPr="00CC134B" w:rsidRDefault="00E233FC" w:rsidP="00B6469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F43"/>
    <w:multiLevelType w:val="hybridMultilevel"/>
    <w:tmpl w:val="6B66A40A"/>
    <w:lvl w:ilvl="0" w:tplc="A1CA6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A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CA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E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647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CE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F1624"/>
    <w:multiLevelType w:val="hybridMultilevel"/>
    <w:tmpl w:val="4B7EB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F3EC8"/>
    <w:multiLevelType w:val="hybridMultilevel"/>
    <w:tmpl w:val="8392E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149FC"/>
    <w:multiLevelType w:val="hybridMultilevel"/>
    <w:tmpl w:val="250A43F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412043460">
    <w:abstractNumId w:val="0"/>
  </w:num>
  <w:num w:numId="2" w16cid:durableId="1469322528">
    <w:abstractNumId w:val="1"/>
  </w:num>
  <w:num w:numId="3" w16cid:durableId="614559311">
    <w:abstractNumId w:val="2"/>
  </w:num>
  <w:num w:numId="4" w16cid:durableId="955020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04"/>
    <w:rsid w:val="000026E0"/>
    <w:rsid w:val="00006E76"/>
    <w:rsid w:val="00011238"/>
    <w:rsid w:val="00012729"/>
    <w:rsid w:val="00017945"/>
    <w:rsid w:val="0002479A"/>
    <w:rsid w:val="00032895"/>
    <w:rsid w:val="0003621B"/>
    <w:rsid w:val="00042B00"/>
    <w:rsid w:val="00046937"/>
    <w:rsid w:val="00050D14"/>
    <w:rsid w:val="00053131"/>
    <w:rsid w:val="000604D5"/>
    <w:rsid w:val="00064A71"/>
    <w:rsid w:val="000661BA"/>
    <w:rsid w:val="000707E5"/>
    <w:rsid w:val="000847D4"/>
    <w:rsid w:val="00093D0C"/>
    <w:rsid w:val="000A0B7D"/>
    <w:rsid w:val="000A2125"/>
    <w:rsid w:val="000A2253"/>
    <w:rsid w:val="000B6FE0"/>
    <w:rsid w:val="000B74DD"/>
    <w:rsid w:val="000D191D"/>
    <w:rsid w:val="000D3B3E"/>
    <w:rsid w:val="000E3037"/>
    <w:rsid w:val="000E6D2B"/>
    <w:rsid w:val="000F24FE"/>
    <w:rsid w:val="000F55D1"/>
    <w:rsid w:val="0011075D"/>
    <w:rsid w:val="001135C2"/>
    <w:rsid w:val="00121233"/>
    <w:rsid w:val="00126D1B"/>
    <w:rsid w:val="00132D1A"/>
    <w:rsid w:val="001429A1"/>
    <w:rsid w:val="00142FA9"/>
    <w:rsid w:val="001520B7"/>
    <w:rsid w:val="0016232F"/>
    <w:rsid w:val="00166D00"/>
    <w:rsid w:val="00172E07"/>
    <w:rsid w:val="00175A6B"/>
    <w:rsid w:val="001761BA"/>
    <w:rsid w:val="0018106F"/>
    <w:rsid w:val="00182A87"/>
    <w:rsid w:val="00183CD7"/>
    <w:rsid w:val="001914DA"/>
    <w:rsid w:val="001A4D77"/>
    <w:rsid w:val="001B1B7B"/>
    <w:rsid w:val="001C177E"/>
    <w:rsid w:val="001C29FD"/>
    <w:rsid w:val="001D2ED0"/>
    <w:rsid w:val="001D728B"/>
    <w:rsid w:val="001E6C2E"/>
    <w:rsid w:val="001F486B"/>
    <w:rsid w:val="00205672"/>
    <w:rsid w:val="00223B8A"/>
    <w:rsid w:val="00232AAC"/>
    <w:rsid w:val="00233AF4"/>
    <w:rsid w:val="0023634E"/>
    <w:rsid w:val="002363F4"/>
    <w:rsid w:val="0023669B"/>
    <w:rsid w:val="0023708B"/>
    <w:rsid w:val="00241078"/>
    <w:rsid w:val="00246F20"/>
    <w:rsid w:val="00255604"/>
    <w:rsid w:val="0026111B"/>
    <w:rsid w:val="00262D0B"/>
    <w:rsid w:val="002634A7"/>
    <w:rsid w:val="002653B6"/>
    <w:rsid w:val="002679C1"/>
    <w:rsid w:val="00267E2F"/>
    <w:rsid w:val="002751AB"/>
    <w:rsid w:val="00280410"/>
    <w:rsid w:val="002829FF"/>
    <w:rsid w:val="00290D25"/>
    <w:rsid w:val="002A1340"/>
    <w:rsid w:val="002A2130"/>
    <w:rsid w:val="002A3FCF"/>
    <w:rsid w:val="002A5FC2"/>
    <w:rsid w:val="002A67A2"/>
    <w:rsid w:val="002B141B"/>
    <w:rsid w:val="002B3B13"/>
    <w:rsid w:val="002B4A6B"/>
    <w:rsid w:val="002D4B36"/>
    <w:rsid w:val="002E2C4D"/>
    <w:rsid w:val="002E7A13"/>
    <w:rsid w:val="002F2246"/>
    <w:rsid w:val="002F4C85"/>
    <w:rsid w:val="002F757C"/>
    <w:rsid w:val="00340D2D"/>
    <w:rsid w:val="0034311C"/>
    <w:rsid w:val="00350C36"/>
    <w:rsid w:val="003516B9"/>
    <w:rsid w:val="00352306"/>
    <w:rsid w:val="003543DC"/>
    <w:rsid w:val="003660A5"/>
    <w:rsid w:val="00371749"/>
    <w:rsid w:val="0037460D"/>
    <w:rsid w:val="0038025F"/>
    <w:rsid w:val="00381CCE"/>
    <w:rsid w:val="00383C0F"/>
    <w:rsid w:val="00390056"/>
    <w:rsid w:val="003A171E"/>
    <w:rsid w:val="003A7584"/>
    <w:rsid w:val="003B3EFD"/>
    <w:rsid w:val="003C2A33"/>
    <w:rsid w:val="003D1CFB"/>
    <w:rsid w:val="003D2CB6"/>
    <w:rsid w:val="003D5E56"/>
    <w:rsid w:val="003E3192"/>
    <w:rsid w:val="003E48CC"/>
    <w:rsid w:val="003E596A"/>
    <w:rsid w:val="003E6CFB"/>
    <w:rsid w:val="003F6027"/>
    <w:rsid w:val="003F6744"/>
    <w:rsid w:val="0040016E"/>
    <w:rsid w:val="004029B4"/>
    <w:rsid w:val="004051B2"/>
    <w:rsid w:val="00413F59"/>
    <w:rsid w:val="00424850"/>
    <w:rsid w:val="00431754"/>
    <w:rsid w:val="004335DB"/>
    <w:rsid w:val="0043604A"/>
    <w:rsid w:val="00441374"/>
    <w:rsid w:val="00441C9A"/>
    <w:rsid w:val="00441EAB"/>
    <w:rsid w:val="00470BAB"/>
    <w:rsid w:val="00472DE2"/>
    <w:rsid w:val="00482CA2"/>
    <w:rsid w:val="004842EE"/>
    <w:rsid w:val="00486D7D"/>
    <w:rsid w:val="004919E2"/>
    <w:rsid w:val="004A11B8"/>
    <w:rsid w:val="004B442B"/>
    <w:rsid w:val="004B4B4B"/>
    <w:rsid w:val="004C15CB"/>
    <w:rsid w:val="004C34EF"/>
    <w:rsid w:val="004D3EAA"/>
    <w:rsid w:val="004D65C7"/>
    <w:rsid w:val="004D70D1"/>
    <w:rsid w:val="004D7DEC"/>
    <w:rsid w:val="004E380E"/>
    <w:rsid w:val="004F2D77"/>
    <w:rsid w:val="005008C2"/>
    <w:rsid w:val="00501E73"/>
    <w:rsid w:val="00511CA6"/>
    <w:rsid w:val="00512B94"/>
    <w:rsid w:val="005253CE"/>
    <w:rsid w:val="005301FF"/>
    <w:rsid w:val="005308FE"/>
    <w:rsid w:val="00533A9E"/>
    <w:rsid w:val="005346DD"/>
    <w:rsid w:val="005360AC"/>
    <w:rsid w:val="00541CFD"/>
    <w:rsid w:val="00544AFB"/>
    <w:rsid w:val="00546407"/>
    <w:rsid w:val="005505A7"/>
    <w:rsid w:val="00554DD3"/>
    <w:rsid w:val="005600BF"/>
    <w:rsid w:val="005604F9"/>
    <w:rsid w:val="00561C33"/>
    <w:rsid w:val="0056746F"/>
    <w:rsid w:val="00567A54"/>
    <w:rsid w:val="005713AB"/>
    <w:rsid w:val="00571675"/>
    <w:rsid w:val="00576813"/>
    <w:rsid w:val="005806A9"/>
    <w:rsid w:val="00583E85"/>
    <w:rsid w:val="00585D43"/>
    <w:rsid w:val="00585E3D"/>
    <w:rsid w:val="00594EED"/>
    <w:rsid w:val="005A7AB0"/>
    <w:rsid w:val="005B1466"/>
    <w:rsid w:val="005B304A"/>
    <w:rsid w:val="005B616A"/>
    <w:rsid w:val="005C5F91"/>
    <w:rsid w:val="005C7509"/>
    <w:rsid w:val="005D6315"/>
    <w:rsid w:val="005E2804"/>
    <w:rsid w:val="005E287E"/>
    <w:rsid w:val="005F5665"/>
    <w:rsid w:val="00607F6C"/>
    <w:rsid w:val="00620BBD"/>
    <w:rsid w:val="00626590"/>
    <w:rsid w:val="006318F0"/>
    <w:rsid w:val="0063390F"/>
    <w:rsid w:val="00645A05"/>
    <w:rsid w:val="006668C3"/>
    <w:rsid w:val="006702C2"/>
    <w:rsid w:val="00670BCD"/>
    <w:rsid w:val="00675141"/>
    <w:rsid w:val="0068498F"/>
    <w:rsid w:val="0068581C"/>
    <w:rsid w:val="0069059D"/>
    <w:rsid w:val="00692F1D"/>
    <w:rsid w:val="006945C7"/>
    <w:rsid w:val="006B00D7"/>
    <w:rsid w:val="006B6093"/>
    <w:rsid w:val="006D7FDC"/>
    <w:rsid w:val="006E0917"/>
    <w:rsid w:val="006E4BE1"/>
    <w:rsid w:val="006E6229"/>
    <w:rsid w:val="006F3AA0"/>
    <w:rsid w:val="007033CE"/>
    <w:rsid w:val="00703667"/>
    <w:rsid w:val="00704F7E"/>
    <w:rsid w:val="00705345"/>
    <w:rsid w:val="00722A61"/>
    <w:rsid w:val="007300CC"/>
    <w:rsid w:val="00731110"/>
    <w:rsid w:val="00750853"/>
    <w:rsid w:val="007526D9"/>
    <w:rsid w:val="00754D0B"/>
    <w:rsid w:val="0077350D"/>
    <w:rsid w:val="00774366"/>
    <w:rsid w:val="00781AA8"/>
    <w:rsid w:val="00781ECA"/>
    <w:rsid w:val="00787EA5"/>
    <w:rsid w:val="00796A8F"/>
    <w:rsid w:val="007C52D2"/>
    <w:rsid w:val="007D0023"/>
    <w:rsid w:val="007D3CF2"/>
    <w:rsid w:val="007D761E"/>
    <w:rsid w:val="007E59A6"/>
    <w:rsid w:val="007E5A0F"/>
    <w:rsid w:val="007F701E"/>
    <w:rsid w:val="0083058C"/>
    <w:rsid w:val="00831F02"/>
    <w:rsid w:val="008330E5"/>
    <w:rsid w:val="00844908"/>
    <w:rsid w:val="00852F13"/>
    <w:rsid w:val="0085366E"/>
    <w:rsid w:val="008539E2"/>
    <w:rsid w:val="008570B8"/>
    <w:rsid w:val="00864AB3"/>
    <w:rsid w:val="008679EC"/>
    <w:rsid w:val="00870EC3"/>
    <w:rsid w:val="00875F99"/>
    <w:rsid w:val="0087609C"/>
    <w:rsid w:val="00883FA3"/>
    <w:rsid w:val="00896F97"/>
    <w:rsid w:val="008A0363"/>
    <w:rsid w:val="008A36B0"/>
    <w:rsid w:val="008B23AA"/>
    <w:rsid w:val="008B2C7B"/>
    <w:rsid w:val="008C145C"/>
    <w:rsid w:val="008C14F9"/>
    <w:rsid w:val="008D5314"/>
    <w:rsid w:val="008E1303"/>
    <w:rsid w:val="008E2446"/>
    <w:rsid w:val="008E5678"/>
    <w:rsid w:val="008F2932"/>
    <w:rsid w:val="008F7A35"/>
    <w:rsid w:val="0091024C"/>
    <w:rsid w:val="009115FD"/>
    <w:rsid w:val="00913BD7"/>
    <w:rsid w:val="009240E5"/>
    <w:rsid w:val="00926478"/>
    <w:rsid w:val="00933409"/>
    <w:rsid w:val="00934AAD"/>
    <w:rsid w:val="00940772"/>
    <w:rsid w:val="009423B3"/>
    <w:rsid w:val="00943177"/>
    <w:rsid w:val="00943D39"/>
    <w:rsid w:val="00944302"/>
    <w:rsid w:val="00945F68"/>
    <w:rsid w:val="00950139"/>
    <w:rsid w:val="009505E4"/>
    <w:rsid w:val="00950CF3"/>
    <w:rsid w:val="0096517C"/>
    <w:rsid w:val="00965EC5"/>
    <w:rsid w:val="00971A05"/>
    <w:rsid w:val="00981752"/>
    <w:rsid w:val="00986771"/>
    <w:rsid w:val="00995CE8"/>
    <w:rsid w:val="009A1280"/>
    <w:rsid w:val="009A5D6F"/>
    <w:rsid w:val="009C3008"/>
    <w:rsid w:val="009D027F"/>
    <w:rsid w:val="009E07A6"/>
    <w:rsid w:val="009E21E7"/>
    <w:rsid w:val="009E25F3"/>
    <w:rsid w:val="009E3A48"/>
    <w:rsid w:val="00A00056"/>
    <w:rsid w:val="00A0272A"/>
    <w:rsid w:val="00A0550B"/>
    <w:rsid w:val="00A070D0"/>
    <w:rsid w:val="00A075E5"/>
    <w:rsid w:val="00A110B2"/>
    <w:rsid w:val="00A13AF8"/>
    <w:rsid w:val="00A13CD8"/>
    <w:rsid w:val="00A15993"/>
    <w:rsid w:val="00A20CB5"/>
    <w:rsid w:val="00A2255E"/>
    <w:rsid w:val="00A26621"/>
    <w:rsid w:val="00A319E1"/>
    <w:rsid w:val="00A3348D"/>
    <w:rsid w:val="00A414D4"/>
    <w:rsid w:val="00A50F8A"/>
    <w:rsid w:val="00A51293"/>
    <w:rsid w:val="00A53BC3"/>
    <w:rsid w:val="00A62ED3"/>
    <w:rsid w:val="00A62FFA"/>
    <w:rsid w:val="00A75058"/>
    <w:rsid w:val="00A82A40"/>
    <w:rsid w:val="00A92C42"/>
    <w:rsid w:val="00A96DE8"/>
    <w:rsid w:val="00AA0C24"/>
    <w:rsid w:val="00AA5E26"/>
    <w:rsid w:val="00AB0987"/>
    <w:rsid w:val="00AB1122"/>
    <w:rsid w:val="00AB37A6"/>
    <w:rsid w:val="00AC29F6"/>
    <w:rsid w:val="00AD589C"/>
    <w:rsid w:val="00AE283F"/>
    <w:rsid w:val="00B056A5"/>
    <w:rsid w:val="00B0687D"/>
    <w:rsid w:val="00B15A73"/>
    <w:rsid w:val="00B21B3E"/>
    <w:rsid w:val="00B23C38"/>
    <w:rsid w:val="00B37B56"/>
    <w:rsid w:val="00B4196B"/>
    <w:rsid w:val="00B423A4"/>
    <w:rsid w:val="00B51CE9"/>
    <w:rsid w:val="00B53B8F"/>
    <w:rsid w:val="00B53DD9"/>
    <w:rsid w:val="00B54C41"/>
    <w:rsid w:val="00B5596B"/>
    <w:rsid w:val="00B57F5A"/>
    <w:rsid w:val="00B626F4"/>
    <w:rsid w:val="00B62C4A"/>
    <w:rsid w:val="00B65518"/>
    <w:rsid w:val="00B65F25"/>
    <w:rsid w:val="00B84A18"/>
    <w:rsid w:val="00B85463"/>
    <w:rsid w:val="00B85EB6"/>
    <w:rsid w:val="00B871F0"/>
    <w:rsid w:val="00B931CC"/>
    <w:rsid w:val="00BA2A5C"/>
    <w:rsid w:val="00BA4A84"/>
    <w:rsid w:val="00BA5AAF"/>
    <w:rsid w:val="00BC3CB6"/>
    <w:rsid w:val="00BC71BC"/>
    <w:rsid w:val="00BD3E03"/>
    <w:rsid w:val="00BD5561"/>
    <w:rsid w:val="00BE1365"/>
    <w:rsid w:val="00BF1B3C"/>
    <w:rsid w:val="00C16888"/>
    <w:rsid w:val="00C21B03"/>
    <w:rsid w:val="00C23900"/>
    <w:rsid w:val="00C433B3"/>
    <w:rsid w:val="00C536E0"/>
    <w:rsid w:val="00C54F98"/>
    <w:rsid w:val="00C56D72"/>
    <w:rsid w:val="00C622FB"/>
    <w:rsid w:val="00C66F69"/>
    <w:rsid w:val="00C74A60"/>
    <w:rsid w:val="00C80082"/>
    <w:rsid w:val="00C829CD"/>
    <w:rsid w:val="00C97BBB"/>
    <w:rsid w:val="00CA2847"/>
    <w:rsid w:val="00CD10A5"/>
    <w:rsid w:val="00CD1C72"/>
    <w:rsid w:val="00CD38F7"/>
    <w:rsid w:val="00CD4178"/>
    <w:rsid w:val="00CD736D"/>
    <w:rsid w:val="00CE2C73"/>
    <w:rsid w:val="00CE3CDF"/>
    <w:rsid w:val="00CE3EE6"/>
    <w:rsid w:val="00CE5A35"/>
    <w:rsid w:val="00CF2218"/>
    <w:rsid w:val="00CF2E8D"/>
    <w:rsid w:val="00CF49FB"/>
    <w:rsid w:val="00CF4D11"/>
    <w:rsid w:val="00D0035D"/>
    <w:rsid w:val="00D03F48"/>
    <w:rsid w:val="00D22713"/>
    <w:rsid w:val="00D43398"/>
    <w:rsid w:val="00D47D51"/>
    <w:rsid w:val="00D529A6"/>
    <w:rsid w:val="00D54E83"/>
    <w:rsid w:val="00D62F54"/>
    <w:rsid w:val="00D6614D"/>
    <w:rsid w:val="00D7075A"/>
    <w:rsid w:val="00D70B38"/>
    <w:rsid w:val="00D724E2"/>
    <w:rsid w:val="00D73132"/>
    <w:rsid w:val="00D73582"/>
    <w:rsid w:val="00D748A7"/>
    <w:rsid w:val="00D75E7D"/>
    <w:rsid w:val="00D77039"/>
    <w:rsid w:val="00D835A4"/>
    <w:rsid w:val="00D92706"/>
    <w:rsid w:val="00D94787"/>
    <w:rsid w:val="00D94B97"/>
    <w:rsid w:val="00DA118C"/>
    <w:rsid w:val="00DA5439"/>
    <w:rsid w:val="00DB3231"/>
    <w:rsid w:val="00DB4A99"/>
    <w:rsid w:val="00DC1936"/>
    <w:rsid w:val="00DC3E9F"/>
    <w:rsid w:val="00DC7AFD"/>
    <w:rsid w:val="00DD1263"/>
    <w:rsid w:val="00DE3575"/>
    <w:rsid w:val="00DF266D"/>
    <w:rsid w:val="00E020B2"/>
    <w:rsid w:val="00E12E3B"/>
    <w:rsid w:val="00E153AC"/>
    <w:rsid w:val="00E16367"/>
    <w:rsid w:val="00E22AC8"/>
    <w:rsid w:val="00E233FC"/>
    <w:rsid w:val="00E33FCC"/>
    <w:rsid w:val="00E359F5"/>
    <w:rsid w:val="00E35EC6"/>
    <w:rsid w:val="00E46213"/>
    <w:rsid w:val="00E540DB"/>
    <w:rsid w:val="00E632DB"/>
    <w:rsid w:val="00E661BD"/>
    <w:rsid w:val="00E67410"/>
    <w:rsid w:val="00E719C1"/>
    <w:rsid w:val="00E8508E"/>
    <w:rsid w:val="00E87375"/>
    <w:rsid w:val="00E94ECC"/>
    <w:rsid w:val="00EA37C0"/>
    <w:rsid w:val="00EA4065"/>
    <w:rsid w:val="00EA44AE"/>
    <w:rsid w:val="00EA4FA1"/>
    <w:rsid w:val="00EA6025"/>
    <w:rsid w:val="00EB48F8"/>
    <w:rsid w:val="00EB7304"/>
    <w:rsid w:val="00EC11C2"/>
    <w:rsid w:val="00EC57E5"/>
    <w:rsid w:val="00EC7577"/>
    <w:rsid w:val="00ED6ECE"/>
    <w:rsid w:val="00ED7269"/>
    <w:rsid w:val="00EE0C16"/>
    <w:rsid w:val="00F04F1B"/>
    <w:rsid w:val="00F3001C"/>
    <w:rsid w:val="00F6392D"/>
    <w:rsid w:val="00F70395"/>
    <w:rsid w:val="00F70CD2"/>
    <w:rsid w:val="00F712C5"/>
    <w:rsid w:val="00F76A0F"/>
    <w:rsid w:val="00F9137A"/>
    <w:rsid w:val="00F91675"/>
    <w:rsid w:val="00F92834"/>
    <w:rsid w:val="00F93922"/>
    <w:rsid w:val="00F95B46"/>
    <w:rsid w:val="00FA074D"/>
    <w:rsid w:val="00FA2637"/>
    <w:rsid w:val="00FA460A"/>
    <w:rsid w:val="00FA615C"/>
    <w:rsid w:val="00FA6401"/>
    <w:rsid w:val="00FA6DB3"/>
    <w:rsid w:val="00FB3582"/>
    <w:rsid w:val="00FB3D12"/>
    <w:rsid w:val="00FB447B"/>
    <w:rsid w:val="00FD3D75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884B3"/>
  <w15:chartTrackingRefBased/>
  <w15:docId w15:val="{9A25B9A1-49A0-4319-B9C6-B845EC55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04"/>
  </w:style>
  <w:style w:type="paragraph" w:styleId="Heading1">
    <w:name w:val="heading 1"/>
    <w:basedOn w:val="Normal"/>
    <w:next w:val="Normal"/>
    <w:link w:val="Heading1Char"/>
    <w:qFormat/>
    <w:rsid w:val="0025560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0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nhideWhenUsed/>
    <w:qFormat/>
    <w:rsid w:val="002556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nhideWhenUsed/>
    <w:qFormat/>
    <w:rsid w:val="002556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0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0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04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04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rsid w:val="00255604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rsid w:val="00255604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55604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604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0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560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560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60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04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04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255604"/>
    <w:rPr>
      <w:b/>
      <w:bCs/>
      <w:smallCaps/>
      <w:spacing w:val="5"/>
      <w:u w:val="single"/>
    </w:rPr>
  </w:style>
  <w:style w:type="paragraph" w:customStyle="1" w:styleId="MDPI31text">
    <w:name w:val="MDPI_3.1_text"/>
    <w:qFormat/>
    <w:rsid w:val="002556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styleId="NoSpacing">
    <w:name w:val="No Spacing"/>
    <w:uiPriority w:val="1"/>
    <w:qFormat/>
    <w:rsid w:val="002556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255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6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55604"/>
    <w:pPr>
      <w:tabs>
        <w:tab w:val="right" w:pos="9072"/>
      </w:tabs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55604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25560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560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255604"/>
    <w:rPr>
      <w:b/>
      <w:bCs/>
    </w:rPr>
  </w:style>
  <w:style w:type="character" w:styleId="Emphasis">
    <w:name w:val="Emphasis"/>
    <w:basedOn w:val="DefaultParagraphFont"/>
    <w:uiPriority w:val="20"/>
    <w:qFormat/>
    <w:rsid w:val="0025560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556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5560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25560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04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E233FC"/>
    <w:pPr>
      <w:spacing w:after="0" w:line="240" w:lineRule="auto"/>
    </w:pPr>
    <w:rPr>
      <w:rFonts w:eastAsiaTheme="minorHAnsi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irstlevel">
    <w:name w:val="Heading first level"/>
    <w:basedOn w:val="Heading2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eastAsia="de-DE"/>
    </w:rPr>
  </w:style>
  <w:style w:type="paragraph" w:customStyle="1" w:styleId="Headingsecondlevel">
    <w:name w:val="Heading second level"/>
    <w:basedOn w:val="Heading3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eastAsia="de-DE"/>
    </w:rPr>
  </w:style>
  <w:style w:type="paragraph" w:customStyle="1" w:styleId="Headingthirdlevel">
    <w:name w:val="Heading third level"/>
    <w:basedOn w:val="Normal"/>
    <w:next w:val="Normal"/>
    <w:rsid w:val="00E233FC"/>
    <w:pPr>
      <w:keepNext/>
      <w:tabs>
        <w:tab w:val="num" w:pos="720"/>
        <w:tab w:val="num" w:pos="851"/>
      </w:tabs>
      <w:spacing w:after="0" w:line="276" w:lineRule="auto"/>
      <w:ind w:left="851" w:hanging="851"/>
      <w:jc w:val="both"/>
      <w:outlineLvl w:val="3"/>
    </w:pPr>
    <w:rPr>
      <w:rFonts w:ascii="Arial" w:eastAsia="Times New Roman" w:hAnsi="Arial" w:cs="Times New Roman"/>
      <w:b/>
      <w:lang w:eastAsia="de-DE"/>
    </w:rPr>
  </w:style>
  <w:style w:type="paragraph" w:styleId="Revision">
    <w:name w:val="Revision"/>
    <w:hidden/>
    <w:uiPriority w:val="99"/>
    <w:semiHidden/>
    <w:rsid w:val="00E233FC"/>
    <w:pPr>
      <w:spacing w:after="0" w:line="240" w:lineRule="auto"/>
    </w:pPr>
    <w:rPr>
      <w:rFonts w:eastAsiaTheme="minorHAnsi"/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C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C"/>
    <w:rPr>
      <w:rFonts w:ascii="Segoe UI" w:eastAsiaTheme="minorHAnsi" w:hAnsi="Segoe UI" w:cs="Segoe UI"/>
      <w:sz w:val="18"/>
      <w:szCs w:val="18"/>
      <w:lang w:val="el-GR"/>
    </w:rPr>
  </w:style>
  <w:style w:type="character" w:styleId="HTMLCite">
    <w:name w:val="HTML Cite"/>
    <w:uiPriority w:val="99"/>
    <w:unhideWhenUsed/>
    <w:rsid w:val="00E233F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3B3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90D25"/>
  </w:style>
  <w:style w:type="paragraph" w:customStyle="1" w:styleId="MDPI62BackMatter">
    <w:name w:val="MDPI_6.2_BackMatter"/>
    <w:qFormat/>
    <w:rsid w:val="00413F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47EA-4791-4F6B-9092-810C6E2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rtzakis</dc:creator>
  <cp:keywords/>
  <dc:description/>
  <cp:lastModifiedBy>Nikolaos Tzortzakis</cp:lastModifiedBy>
  <cp:revision>3</cp:revision>
  <dcterms:created xsi:type="dcterms:W3CDTF">2024-08-21T16:16:00Z</dcterms:created>
  <dcterms:modified xsi:type="dcterms:W3CDTF">2024-08-2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agricultural-sciences</vt:lpwstr>
  </property>
  <property fmtid="{D5CDD505-2E9C-101B-9397-08002B2CF9AE}" pid="7" name="Mendeley Recent Style Name 2_1">
    <vt:lpwstr>Annals of Agricultural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horticulturae</vt:lpwstr>
  </property>
  <property fmtid="{D5CDD505-2E9C-101B-9397-08002B2CF9AE}" pid="15" name="Mendeley Recent Style Name 6_1">
    <vt:lpwstr>Horticultura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scientia-horticulturae</vt:lpwstr>
  </property>
  <property fmtid="{D5CDD505-2E9C-101B-9397-08002B2CF9AE}" pid="21" name="Mendeley Recent Style Name 9_1">
    <vt:lpwstr>Scientia Horticultura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industrial-crops-and-products</vt:lpwstr>
  </property>
</Properties>
</file>